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Box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nclinical studies carried out with fexinidazole to meet the regulatory requirements for testing in humans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4420"/>
        <w:gridCol w:w="1101"/>
      </w:tblGrid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clinical Studie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uidance document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LP required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fficacy in </w:t>
            </w:r>
            <w:r>
              <w:rPr>
                <w:i/>
              </w:rPr>
              <w:t>in vitro</w:t>
            </w:r>
            <w:r>
              <w:rPr/>
              <w:t xml:space="preserve"> models (drug potency with respect to trypanosome killing, mechanism of action etc.)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CH M3(R2) Guideline: Guidance on Nonclinical Safety studies for the Conduct of  Human Clinical Trials and marketing authorisation for Pharmaceuticals; June 2009. Section 2 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fficacy in animal models (drug potency via different routes of administration in acute and chronic mouse models of HAT)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M3(R2) Guideline: Section 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n vitro</w:t>
            </w:r>
            <w:r>
              <w:rPr/>
              <w:t xml:space="preserve"> ligand binding and enzyme interactions to assess potential adverse effect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S7A Guideline: Safety Pharmacology Studies for Human Pharmaceuticals. Section 2.2 General Consideration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Key Safety pharmacology </w:t>
            </w:r>
            <w:r>
              <w:rPr>
                <w:u w:val="single"/>
              </w:rPr>
              <w:t>in vivo</w:t>
            </w:r>
            <w:r>
              <w:rPr/>
              <w:t>: Cardiac, respiratory and CNS model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S7A Guideline: Section 2.7: Safety Pharmacology Core battery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ditional cardiac safety relating to QT interval if warranted (</w:t>
            </w:r>
            <w:r>
              <w:rPr>
                <w:i/>
              </w:rPr>
              <w:t>in vitro</w:t>
            </w:r>
            <w:r>
              <w:rPr/>
              <w:t xml:space="preserve"> and </w:t>
            </w:r>
            <w:r>
              <w:rPr>
                <w:i/>
              </w:rPr>
              <w:t>in vivo</w:t>
            </w:r>
            <w:r>
              <w:rPr/>
              <w:t>)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S7B Guideline: The nonclinical Evaluation of the Potential for delayed Ventricular Repolarization (QT Interval prolongation) by Human Pharmaceutical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nclinical assessment of ADME and metabolite profile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M3(R2) Guideline: Section 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xicokinetic studies in two species (one non-rodent) to reflect the expected duration of treatment in man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M3(R2) Guideline: Sections 3-5</w:t>
            </w:r>
          </w:p>
          <w:p>
            <w:pPr>
              <w:pStyle w:val="Normal"/>
              <w:rPr/>
            </w:pPr>
            <w:r>
              <w:rPr/>
              <w:t>ICH S3A Guideline: Toxicokinetics: A Guidance for Assessing Systemic Exposure in Toxicology Studies. Section 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In vitro</w:t>
            </w:r>
            <w:r>
              <w:rPr/>
              <w:t xml:space="preserve"> and </w:t>
            </w:r>
            <w:r>
              <w:rPr>
                <w:i/>
              </w:rPr>
              <w:t>in vivo</w:t>
            </w:r>
            <w:r>
              <w:rPr/>
              <w:t xml:space="preserve"> genetic toxicology as related to the genotoxic potential of the drug and/or drug class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M3(R2) Guideline: Section 9</w:t>
            </w:r>
          </w:p>
          <w:p>
            <w:pPr>
              <w:pStyle w:val="Normal"/>
              <w:rPr/>
            </w:pPr>
            <w:r>
              <w:rPr/>
              <w:t>ICH S3A Guideline: Section 4.4</w:t>
            </w:r>
          </w:p>
          <w:p>
            <w:pPr>
              <w:pStyle w:val="Normal"/>
              <w:rPr/>
            </w:pPr>
            <w:r>
              <w:rPr/>
              <w:t>ICH S2B Guideline: Genotoxicity: A standard battery for genotoxicity testing of Pharmaceuticals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  <w:tr>
        <w:trPr/>
        <w:tc>
          <w:tcPr>
            <w:tcW w:w="3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productive toxicity studies (ongoing for fexinidazole; did not need to be completed before phaseI)</w:t>
            </w:r>
          </w:p>
        </w:tc>
        <w:tc>
          <w:tcPr>
            <w:tcW w:w="4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CH M3(R2) Guideline: Section 11</w:t>
            </w:r>
          </w:p>
          <w:p>
            <w:pPr>
              <w:pStyle w:val="Normal"/>
              <w:rPr/>
            </w:pPr>
            <w:r>
              <w:rPr/>
              <w:t>ICH S3A Guideline: Section 4.6</w:t>
            </w:r>
          </w:p>
          <w:p>
            <w:pPr>
              <w:pStyle w:val="Normal"/>
              <w:rPr/>
            </w:pPr>
            <w:r>
              <w:rPr/>
              <w:t>ICH S5(R2) Guideline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</w:tr>
    </w:tbl>
    <w:p>
      <w:pPr>
        <w:pStyle w:val="Normal"/>
        <w:spacing w:before="0" w:after="1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04:26:00Z</dcterms:created>
  <dc:creator>etorreele</dc:creator>
  <dc:description/>
  <cp:keywords/>
  <dc:language>en-US</dc:language>
  <cp:lastModifiedBy>Dieter D'hoedt</cp:lastModifiedBy>
  <dcterms:modified xsi:type="dcterms:W3CDTF">2010-07-29T04:26:00Z</dcterms:modified>
  <cp:revision>2</cp:revision>
  <dc:subject/>
  <dc:title>Box: </dc:title>
</cp:coreProperties>
</file>